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ED95" w14:textId="64F71652" w:rsidR="00D30338" w:rsidRPr="00B25BB5" w:rsidRDefault="00D30338" w:rsidP="00D30338">
      <w:bookmarkStart w:id="0" w:name="_GoBack"/>
      <w:bookmarkEnd w:id="0"/>
      <w:r w:rsidRPr="00BF3191">
        <w:rPr>
          <w:rFonts w:asciiTheme="minorHAnsi" w:hAnsiTheme="minorHAnsi" w:cstheme="minorHAnsi"/>
          <w:b/>
        </w:rPr>
        <w:t>S</w:t>
      </w:r>
      <w:r w:rsidR="00EA0E29">
        <w:rPr>
          <w:rFonts w:asciiTheme="minorHAnsi" w:hAnsiTheme="minorHAnsi" w:cstheme="minorHAnsi"/>
          <w:b/>
        </w:rPr>
        <w:t>upplement</w:t>
      </w:r>
    </w:p>
    <w:tbl>
      <w:tblPr>
        <w:tblpPr w:leftFromText="180" w:rightFromText="180" w:vertAnchor="text" w:horzAnchor="margin" w:tblpY="28"/>
        <w:tblW w:w="10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6"/>
        <w:gridCol w:w="2450"/>
        <w:gridCol w:w="2216"/>
        <w:gridCol w:w="2102"/>
      </w:tblGrid>
      <w:tr w:rsidR="00D30338" w:rsidRPr="00DF3551" w14:paraId="07A63153" w14:textId="77777777" w:rsidTr="00EF3E57">
        <w:trPr>
          <w:trHeight w:val="297"/>
        </w:trPr>
        <w:tc>
          <w:tcPr>
            <w:tcW w:w="100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79A" w14:textId="77777777" w:rsidR="00D30338" w:rsidRDefault="00D30338" w:rsidP="00EF3E5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1EE8D0F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</w:rPr>
              <w:t>Table S1. Characteristics of patients exclude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from concordance analysis</w:t>
            </w:r>
            <w:r w:rsidRPr="00DF3551">
              <w:rPr>
                <w:rFonts w:ascii="Calibri" w:hAnsi="Calibri" w:cs="Calibri"/>
                <w:b/>
                <w:bCs/>
                <w:color w:val="000000"/>
              </w:rPr>
              <w:t xml:space="preserve"> due to missing self-report</w:t>
            </w:r>
            <w:r>
              <w:rPr>
                <w:rFonts w:ascii="Calibri" w:hAnsi="Calibri" w:cs="Calibri"/>
                <w:b/>
                <w:bCs/>
                <w:color w:val="000000"/>
              </w:rPr>
              <w:t>ed vaccination</w:t>
            </w:r>
            <w:r w:rsidRPr="00DF355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Pr="00DF3551">
              <w:rPr>
                <w:rFonts w:ascii="Calibri" w:hAnsi="Calibri" w:cs="Calibri"/>
                <w:b/>
                <w:bCs/>
                <w:color w:val="000000"/>
              </w:rPr>
              <w:t>ompared to patients included in analysis</w:t>
            </w:r>
            <w:r>
              <w:rPr>
                <w:rFonts w:ascii="Calibri" w:hAnsi="Calibri" w:cs="Calibri"/>
                <w:b/>
                <w:bCs/>
                <w:color w:val="000000"/>
              </w:rPr>
              <w:t>, 18 US medical centers, March 11–June 6, 2021</w:t>
            </w:r>
          </w:p>
        </w:tc>
      </w:tr>
      <w:tr w:rsidR="00D30338" w:rsidRPr="00DF3551" w14:paraId="5F4D7CAD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DBEEB76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705BCB15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atients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thout</w:t>
            </w: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elf-report information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vailable for analysis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C8ACDD5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atients included in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oncordance </w:t>
            </w: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40718C1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  <w:r w:rsidRPr="00E2398E">
              <w:rPr>
                <w:rFonts w:ascii="Calibri" w:hAnsi="Calibri" w:cs="Calibri"/>
                <w:sz w:val="22"/>
                <w:szCs w:val="22"/>
                <w:vertAlign w:val="superscript"/>
              </w:rPr>
              <w:t>ⴕ</w:t>
            </w:r>
          </w:p>
        </w:tc>
      </w:tr>
      <w:tr w:rsidR="00D30338" w:rsidRPr="00DF3551" w14:paraId="41A64E7C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3AB4ED83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A088D4F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521FDE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41701A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1C71A6E3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241DD273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/Ethnicity; No. / Total no. (%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271F52BB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7B59850" w14:textId="77777777" w:rsidR="00D30338" w:rsidRPr="00DF3551" w:rsidRDefault="00D30338" w:rsidP="00EF3E57">
            <w:pPr>
              <w:rPr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CA120BD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D30338" w:rsidRPr="00DF3551" w14:paraId="4B5D1479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4F1C1D18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White, non-Hispani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Latino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0494F844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204F44F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31D6FF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19BD2242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4CE73335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Black, non-Hispani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Latino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5CA45C8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87DC26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B983884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0A104E41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7D7ECA9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019EC918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7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3954BF3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4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18F85E4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5312F893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2E96BF99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Other, non-Hispani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Latino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68411BF5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4DA7BD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CCEC2C5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76F52ABB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19D706B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6929F9EA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A6578E0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20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1DAEE4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22B5C519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367546A3" w14:textId="77777777" w:rsidR="00D30338" w:rsidRPr="002E7233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A27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; Median (IQR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C23BB0C" w14:textId="77777777" w:rsidR="00D30338" w:rsidRPr="008F51A3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B37B7">
              <w:rPr>
                <w:rFonts w:ascii="Calibri" w:hAnsi="Calibri" w:cs="Calibri"/>
                <w:color w:val="000000"/>
                <w:sz w:val="22"/>
                <w:szCs w:val="22"/>
              </w:rPr>
              <w:t>61 (49-7</w:t>
            </w:r>
            <w:r w:rsidRPr="00DC567C">
              <w:rPr>
                <w:rFonts w:ascii="Calibri" w:hAnsi="Calibri" w:cs="Calibri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1CBA16A" w14:textId="77777777" w:rsidR="00D30338" w:rsidRPr="008F51A3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51A3">
              <w:rPr>
                <w:rFonts w:ascii="Calibri" w:hAnsi="Calibri" w:cs="Calibri"/>
                <w:color w:val="000000"/>
                <w:sz w:val="22"/>
                <w:szCs w:val="22"/>
              </w:rPr>
              <w:t>58 (45-67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BFC221E" w14:textId="77777777" w:rsidR="00D30338" w:rsidRPr="005A0950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7CF4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D30338" w:rsidRPr="00DF3551" w14:paraId="3229420E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32570EA6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Group; No. / Total no. (%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50D9C37B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D2D22F8" w14:textId="77777777" w:rsidR="00D30338" w:rsidRPr="00DF3551" w:rsidRDefault="00D30338" w:rsidP="00EF3E57">
            <w:pPr>
              <w:rPr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7A3636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D30338" w:rsidRPr="00DF3551" w14:paraId="3F7599C0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73D7F28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8-49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3E80A81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6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8BC91D4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533634F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649D50FA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1D98429A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50-64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753FDE5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E41ABFD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86FD078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08677F9C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238684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90637E0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E9A676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3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47E329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6782C71A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597325B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viewee Type; No. / Total no. (%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147386C2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F056EB5" w14:textId="77777777" w:rsidR="00D30338" w:rsidRPr="00DF3551" w:rsidRDefault="00D30338" w:rsidP="00EF3E57">
            <w:pPr>
              <w:rPr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E74F25D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D30338" w:rsidRPr="00DF3551" w14:paraId="72828B2C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1F1D3140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3DF720F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CB79C5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86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AF5607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635AA9F0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1521FDF0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Surrogate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5417A9D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ADB8C2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39C6EFD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4CF9C67F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283647B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Mix of Patient and Surrogate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569DDB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96AC19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F90B197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75D85E4A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2540CB68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No Interview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1C8236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6022ED5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CCB7F1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676AE8F2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8A62629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6912AE4F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CB60E7A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F5628E0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2DA3B4BE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B778860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U Admission; No. / Total no. (%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03B7730A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FC507E6" w14:textId="77777777" w:rsidR="00D30338" w:rsidRPr="00DF3551" w:rsidRDefault="00D30338" w:rsidP="00EF3E57">
            <w:pPr>
              <w:rPr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4CCBE0C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D30338" w:rsidRPr="00DF3551" w14:paraId="79D20971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7C59A374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15E08F75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2EC27C9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7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8BF314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646EA460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9C12B0A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529CE33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7C4B05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1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FAE7FED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566B31F0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03A4EBB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68F29F98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EE17032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99A102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4D7E07" w14:paraId="7EB9712D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6967A8BD" w14:textId="77777777" w:rsidR="00D30338" w:rsidRPr="002B37B7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A277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ngth of Stay, days; Median (IQR)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8C151B9" w14:textId="77777777" w:rsidR="00D30338" w:rsidRPr="00DC567C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C567C">
              <w:rPr>
                <w:rFonts w:ascii="Calibri" w:hAnsi="Calibri" w:cs="Calibri"/>
                <w:color w:val="000000"/>
                <w:sz w:val="22"/>
                <w:szCs w:val="22"/>
              </w:rPr>
              <w:t>5 (3-9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B68F1BC" w14:textId="77777777" w:rsidR="00D30338" w:rsidRPr="008F51A3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F51A3">
              <w:rPr>
                <w:rFonts w:ascii="Calibri" w:hAnsi="Calibri" w:cs="Calibri"/>
                <w:color w:val="000000"/>
                <w:sz w:val="22"/>
                <w:szCs w:val="22"/>
              </w:rPr>
              <w:t>5 (3-9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40E96BC" w14:textId="77777777" w:rsidR="00D30338" w:rsidRPr="004D7E07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17CF4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Pr="004D7E07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D30338" w:rsidRPr="00DF3551" w14:paraId="152B2E48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2B37C51C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ocumented Vaccine Status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15917D18" w14:textId="77777777" w:rsidR="00D30338" w:rsidRPr="00DF3551" w:rsidRDefault="00D30338" w:rsidP="00EF3E5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978C4DC" w14:textId="77777777" w:rsidR="00D30338" w:rsidRPr="00DF3551" w:rsidRDefault="00D30338" w:rsidP="00EF3E57">
            <w:pPr>
              <w:rPr>
                <w:sz w:val="22"/>
                <w:szCs w:val="22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924D5C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D30338" w:rsidRPr="00DF3551" w14:paraId="50CF542C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349B501B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Documented Vaccination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455CEE6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931DF86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2958DAD1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30338" w:rsidRPr="00DF3551" w14:paraId="42483F6F" w14:textId="77777777" w:rsidTr="00EF3E57">
        <w:trPr>
          <w:trHeight w:val="297"/>
        </w:trPr>
        <w:tc>
          <w:tcPr>
            <w:tcW w:w="3266" w:type="dxa"/>
            <w:shd w:val="clear" w:color="auto" w:fill="auto"/>
            <w:noWrap/>
            <w:vAlign w:val="bottom"/>
            <w:hideMark/>
          </w:tcPr>
          <w:p w14:paraId="3CDD0A6E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Unvaccinated</w:t>
            </w:r>
          </w:p>
        </w:tc>
        <w:tc>
          <w:tcPr>
            <w:tcW w:w="2450" w:type="dxa"/>
            <w:shd w:val="clear" w:color="auto" w:fill="auto"/>
            <w:noWrap/>
            <w:vAlign w:val="bottom"/>
            <w:hideMark/>
          </w:tcPr>
          <w:p w14:paraId="06E5EDC3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3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3DDF167A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/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DF355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26E087C" w14:textId="77777777" w:rsidR="00D30338" w:rsidRPr="00DF3551" w:rsidRDefault="00D30338" w:rsidP="00EF3E5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8B65C9D" w14:textId="77777777" w:rsidR="00D30338" w:rsidRDefault="00D30338" w:rsidP="00D30338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9935A3">
        <w:rPr>
          <w:rFonts w:asciiTheme="minorHAnsi" w:hAnsiTheme="minorHAnsi" w:cstheme="minorHAnsi"/>
          <w:bCs/>
        </w:rPr>
        <w:t>Abbreviations: IQR: Interquartile range</w:t>
      </w:r>
    </w:p>
    <w:p w14:paraId="370BE454" w14:textId="77777777" w:rsidR="00D30338" w:rsidRDefault="00D30338" w:rsidP="00D30338">
      <w:pPr>
        <w:rPr>
          <w:rFonts w:asciiTheme="minorHAnsi" w:hAnsiTheme="minorHAnsi" w:cstheme="minorHAnsi"/>
          <w:b/>
        </w:rPr>
      </w:pPr>
      <w:r w:rsidRPr="00E2398E">
        <w:rPr>
          <w:rFonts w:ascii="Calibri" w:hAnsi="Calibri" w:cs="Calibri"/>
          <w:sz w:val="22"/>
          <w:szCs w:val="22"/>
          <w:vertAlign w:val="superscript"/>
        </w:rPr>
        <w:t>ⴕ</w:t>
      </w:r>
      <w:r>
        <w:rPr>
          <w:rFonts w:ascii="Calibri" w:hAnsi="Calibri" w:cs="Calibri"/>
          <w:sz w:val="22"/>
          <w:szCs w:val="22"/>
        </w:rPr>
        <w:t>Chi-square test used for statistical comparison.</w:t>
      </w:r>
    </w:p>
    <w:p w14:paraId="3A099C9D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0BC10" w14:textId="77777777" w:rsidR="00D30338" w:rsidRDefault="00D30338" w:rsidP="00D30338">
      <w:r>
        <w:separator/>
      </w:r>
    </w:p>
  </w:endnote>
  <w:endnote w:type="continuationSeparator" w:id="0">
    <w:p w14:paraId="62CAEB85" w14:textId="77777777" w:rsidR="00D30338" w:rsidRDefault="00D30338" w:rsidP="00D3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BAC7A" w14:textId="77777777" w:rsidR="00D30338" w:rsidRDefault="00D30338" w:rsidP="00D30338">
      <w:r>
        <w:separator/>
      </w:r>
    </w:p>
  </w:footnote>
  <w:footnote w:type="continuationSeparator" w:id="0">
    <w:p w14:paraId="2CA16436" w14:textId="77777777" w:rsidR="00D30338" w:rsidRDefault="00D30338" w:rsidP="00D30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38"/>
    <w:rsid w:val="00D26908"/>
    <w:rsid w:val="00D30338"/>
    <w:rsid w:val="00EA0E2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35C96"/>
  <w15:chartTrackingRefBased/>
  <w15:docId w15:val="{B147786B-D4D9-4EBF-9500-6882CBC85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Samantha (CDC/DDID/NCIRD/ID)</dc:creator>
  <cp:keywords/>
  <dc:description/>
  <cp:lastModifiedBy>Olson, Samantha (CDC/DDID/NCIRD/ID)</cp:lastModifiedBy>
  <cp:revision>2</cp:revision>
  <dcterms:created xsi:type="dcterms:W3CDTF">2022-04-12T20:22:00Z</dcterms:created>
  <dcterms:modified xsi:type="dcterms:W3CDTF">2022-04-12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12T20:22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2a9f369-d46b-4065-afe5-90b134c5c57b</vt:lpwstr>
  </property>
  <property fmtid="{D5CDD505-2E9C-101B-9397-08002B2CF9AE}" pid="8" name="MSIP_Label_7b94a7b8-f06c-4dfe-bdcc-9b548fd58c31_ContentBits">
    <vt:lpwstr>0</vt:lpwstr>
  </property>
</Properties>
</file>